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A145B" w14:textId="05437407" w:rsidR="00D4311D" w:rsidRPr="003577AC" w:rsidRDefault="00472CFB" w:rsidP="009E08B6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</w:rPr>
      </w:pPr>
      <w:r w:rsidRPr="003577AC">
        <w:rPr>
          <w:rFonts w:ascii="Times New Roman" w:hAnsi="Times New Roman" w:cs="Times New Roman"/>
          <w:b/>
          <w:bCs/>
        </w:rPr>
        <w:t>Figure S</w:t>
      </w:r>
      <w:r w:rsidR="00A9046E" w:rsidRPr="003577AC">
        <w:rPr>
          <w:rFonts w:ascii="Times New Roman" w:hAnsi="Times New Roman" w:cs="Times New Roman"/>
          <w:b/>
          <w:bCs/>
        </w:rPr>
        <w:t xml:space="preserve">1. </w:t>
      </w:r>
      <w:r w:rsidR="00D4311D" w:rsidRPr="003577AC">
        <w:rPr>
          <w:rFonts w:ascii="Times New Roman" w:hAnsi="Times New Roman" w:cs="Times New Roman"/>
          <w:b/>
          <w:bCs/>
        </w:rPr>
        <w:t>Mean Accuracy of Perceiving Beeps</w:t>
      </w:r>
      <w:r w:rsidR="00517961" w:rsidRPr="003577AC">
        <w:rPr>
          <w:rFonts w:ascii="Times New Roman" w:hAnsi="Times New Roman" w:cs="Times New Roman"/>
          <w:b/>
          <w:bCs/>
        </w:rPr>
        <w:t xml:space="preserve"> (N=16)</w:t>
      </w:r>
    </w:p>
    <w:p w14:paraId="23B4F26B" w14:textId="37ABB327" w:rsidR="00D4311D" w:rsidRPr="003577AC" w:rsidRDefault="00CC18BD" w:rsidP="009E08B6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</w:rPr>
      </w:pPr>
      <w:r w:rsidRPr="003577A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104B33D" wp14:editId="08241A25">
            <wp:extent cx="5448300" cy="3657600"/>
            <wp:effectExtent l="0" t="0" r="0" b="0"/>
            <wp:docPr id="124521276" name="Picture 1" descr="A purple squares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21276" name="Picture 1" descr="A purple squares with white tex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404FA" w14:textId="4FAF1AC1" w:rsidR="00D4311D" w:rsidRPr="003577AC" w:rsidRDefault="00FD138A" w:rsidP="009E08B6">
      <w:pPr>
        <w:spacing w:line="360" w:lineRule="auto"/>
        <w:rPr>
          <w:rFonts w:ascii="Times New Roman" w:hAnsi="Times New Roman" w:cs="Times New Roman"/>
        </w:rPr>
      </w:pPr>
      <w:r w:rsidRPr="003577AC">
        <w:rPr>
          <w:rFonts w:ascii="Times New Roman" w:hAnsi="Times New Roman" w:cs="Times New Roman"/>
        </w:rPr>
        <w:t>Heatmaps show accuracy in reporting the true number of beeps (0/1/2) across conditions</w:t>
      </w:r>
      <w:r w:rsidR="00BC0D00" w:rsidRPr="003577AC">
        <w:rPr>
          <w:rFonts w:ascii="Times New Roman" w:hAnsi="Times New Roman" w:cs="Times New Roman"/>
        </w:rPr>
        <w:t xml:space="preserve">. Performance is near </w:t>
      </w:r>
      <w:r w:rsidR="00517961" w:rsidRPr="003577AC">
        <w:rPr>
          <w:rFonts w:ascii="Times New Roman" w:hAnsi="Times New Roman" w:cs="Times New Roman"/>
        </w:rPr>
        <w:t>ceiling (1.0) across conditions</w:t>
      </w:r>
      <w:r w:rsidR="00BC0D00" w:rsidRPr="003577AC">
        <w:rPr>
          <w:rFonts w:ascii="Times New Roman" w:hAnsi="Times New Roman" w:cs="Times New Roman"/>
        </w:rPr>
        <w:t>, suggesting that number of flashes present has little influence on beep detection accuracy.</w:t>
      </w:r>
      <w:r w:rsidR="00D4311D" w:rsidRPr="003577AC">
        <w:rPr>
          <w:rFonts w:ascii="Times New Roman" w:hAnsi="Times New Roman" w:cs="Times New Roman"/>
        </w:rPr>
        <w:br w:type="page"/>
      </w:r>
    </w:p>
    <w:p w14:paraId="55BF3AB4" w14:textId="5FDDC704" w:rsidR="00491332" w:rsidRPr="003577AC" w:rsidRDefault="00491332" w:rsidP="009E08B6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</w:rPr>
      </w:pPr>
      <w:r w:rsidRPr="003577AC">
        <w:rPr>
          <w:rFonts w:ascii="Times New Roman" w:hAnsi="Times New Roman" w:cs="Times New Roman"/>
          <w:b/>
          <w:bCs/>
        </w:rPr>
        <w:lastRenderedPageBreak/>
        <w:t>Figure S</w:t>
      </w:r>
      <w:r w:rsidRPr="003577AC">
        <w:rPr>
          <w:rFonts w:ascii="Times New Roman" w:hAnsi="Times New Roman" w:cs="Times New Roman"/>
          <w:b/>
          <w:bCs/>
        </w:rPr>
        <w:t>2</w:t>
      </w:r>
      <w:r w:rsidRPr="003577AC">
        <w:rPr>
          <w:rFonts w:ascii="Times New Roman" w:hAnsi="Times New Roman" w:cs="Times New Roman"/>
          <w:b/>
          <w:bCs/>
        </w:rPr>
        <w:t>. Correlation between Disease Characteristics and BIC Scores (Model Performance; the lower the better)</w:t>
      </w:r>
    </w:p>
    <w:p w14:paraId="243BE768" w14:textId="77777777" w:rsidR="00491332" w:rsidRPr="003577AC" w:rsidRDefault="00491332" w:rsidP="009E08B6">
      <w:pPr>
        <w:spacing w:line="360" w:lineRule="auto"/>
        <w:contextualSpacing/>
        <w:mirrorIndents/>
        <w:rPr>
          <w:rFonts w:ascii="Times New Roman" w:hAnsi="Times New Roman" w:cs="Times New Roman"/>
        </w:rPr>
      </w:pPr>
      <w:r w:rsidRPr="003577AC">
        <w:rPr>
          <w:rFonts w:ascii="Times New Roman" w:hAnsi="Times New Roman" w:cs="Times New Roman"/>
          <w:noProof/>
        </w:rPr>
        <w:drawing>
          <wp:inline distT="0" distB="0" distL="0" distR="0" wp14:anchorId="2D171607" wp14:editId="69B4E3A1">
            <wp:extent cx="5943600" cy="2582545"/>
            <wp:effectExtent l="0" t="0" r="0" b="8255"/>
            <wp:docPr id="815967023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967023" name="Picture 1" descr="A comparison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9365B" w14:textId="77777777" w:rsidR="00491332" w:rsidRPr="003577AC" w:rsidRDefault="00491332" w:rsidP="009E08B6">
      <w:pPr>
        <w:spacing w:line="360" w:lineRule="auto"/>
        <w:contextualSpacing/>
        <w:mirrorIndents/>
        <w:rPr>
          <w:rFonts w:ascii="Times New Roman" w:hAnsi="Times New Roman" w:cs="Times New Roman"/>
        </w:rPr>
      </w:pPr>
      <w:r w:rsidRPr="003577AC">
        <w:rPr>
          <w:rFonts w:ascii="Times New Roman" w:hAnsi="Times New Roman" w:cs="Times New Roman"/>
        </w:rPr>
        <w:t>There are no significant correlations between disease duration and BIC score, as well as age of onset and BIC score.</w:t>
      </w:r>
    </w:p>
    <w:p w14:paraId="61D614E9" w14:textId="77777777" w:rsidR="00491332" w:rsidRPr="003577AC" w:rsidRDefault="00491332" w:rsidP="009E08B6">
      <w:pPr>
        <w:spacing w:line="360" w:lineRule="auto"/>
        <w:rPr>
          <w:rFonts w:ascii="Times New Roman" w:hAnsi="Times New Roman" w:cs="Times New Roman"/>
          <w:b/>
          <w:bCs/>
        </w:rPr>
      </w:pPr>
      <w:r w:rsidRPr="003577AC">
        <w:rPr>
          <w:rFonts w:ascii="Times New Roman" w:hAnsi="Times New Roman" w:cs="Times New Roman"/>
          <w:b/>
          <w:bCs/>
        </w:rPr>
        <w:br w:type="page"/>
      </w:r>
    </w:p>
    <w:p w14:paraId="3797A842" w14:textId="682A5424" w:rsidR="002460E0" w:rsidRPr="003577AC" w:rsidRDefault="00BC0D00" w:rsidP="009E08B6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</w:rPr>
      </w:pPr>
      <w:r w:rsidRPr="003577AC">
        <w:rPr>
          <w:rFonts w:ascii="Times New Roman" w:hAnsi="Times New Roman" w:cs="Times New Roman"/>
          <w:b/>
          <w:bCs/>
        </w:rPr>
        <w:lastRenderedPageBreak/>
        <w:t>Figure S</w:t>
      </w:r>
      <w:r w:rsidR="00491332" w:rsidRPr="003577AC">
        <w:rPr>
          <w:rFonts w:ascii="Times New Roman" w:hAnsi="Times New Roman" w:cs="Times New Roman"/>
          <w:b/>
          <w:bCs/>
        </w:rPr>
        <w:t>3</w:t>
      </w:r>
      <w:r w:rsidRPr="003577AC">
        <w:rPr>
          <w:rFonts w:ascii="Times New Roman" w:hAnsi="Times New Roman" w:cs="Times New Roman"/>
          <w:b/>
          <w:bCs/>
        </w:rPr>
        <w:t xml:space="preserve">. </w:t>
      </w:r>
      <w:r w:rsidR="004F76DD" w:rsidRPr="003577AC">
        <w:rPr>
          <w:rFonts w:ascii="Times New Roman" w:hAnsi="Times New Roman" w:cs="Times New Roman"/>
          <w:b/>
          <w:bCs/>
        </w:rPr>
        <w:t xml:space="preserve">Example Bayesian Causal Inference model </w:t>
      </w:r>
      <w:proofErr w:type="gramStart"/>
      <w:r w:rsidR="00FC1455" w:rsidRPr="003577AC">
        <w:rPr>
          <w:rFonts w:ascii="Times New Roman" w:hAnsi="Times New Roman" w:cs="Times New Roman"/>
          <w:b/>
          <w:bCs/>
        </w:rPr>
        <w:t>fits</w:t>
      </w:r>
      <w:r w:rsidR="004F76DD" w:rsidRPr="003577AC">
        <w:rPr>
          <w:rFonts w:ascii="Times New Roman" w:hAnsi="Times New Roman" w:cs="Times New Roman"/>
          <w:b/>
          <w:bCs/>
        </w:rPr>
        <w:t xml:space="preserve"> </w:t>
      </w:r>
      <w:r w:rsidR="00FC1455" w:rsidRPr="003577AC">
        <w:rPr>
          <w:rFonts w:ascii="Times New Roman" w:hAnsi="Times New Roman" w:cs="Times New Roman"/>
          <w:b/>
          <w:bCs/>
        </w:rPr>
        <w:t>for</w:t>
      </w:r>
      <w:proofErr w:type="gramEnd"/>
      <w:r w:rsidR="00FC1455" w:rsidRPr="003577AC">
        <w:rPr>
          <w:rFonts w:ascii="Times New Roman" w:hAnsi="Times New Roman" w:cs="Times New Roman"/>
          <w:b/>
          <w:bCs/>
        </w:rPr>
        <w:t xml:space="preserve"> </w:t>
      </w:r>
      <w:r w:rsidR="004F76DD" w:rsidRPr="003577AC">
        <w:rPr>
          <w:rFonts w:ascii="Times New Roman" w:hAnsi="Times New Roman" w:cs="Times New Roman"/>
          <w:b/>
          <w:bCs/>
        </w:rPr>
        <w:t>two representative participants.</w:t>
      </w:r>
    </w:p>
    <w:p w14:paraId="4665209E" w14:textId="3B01EECD" w:rsidR="005E7894" w:rsidRPr="003577AC" w:rsidRDefault="00DF39A6" w:rsidP="009E08B6">
      <w:pPr>
        <w:spacing w:line="360" w:lineRule="auto"/>
        <w:contextualSpacing/>
        <w:mirrorIndents/>
        <w:rPr>
          <w:rFonts w:ascii="Times New Roman" w:hAnsi="Times New Roman" w:cs="Times New Roman"/>
        </w:rPr>
      </w:pPr>
      <w:r w:rsidRPr="003577AC">
        <w:rPr>
          <w:rFonts w:ascii="Times New Roman" w:hAnsi="Times New Roman" w:cs="Times New Roman"/>
          <w:noProof/>
        </w:rPr>
        <w:drawing>
          <wp:inline distT="0" distB="0" distL="0" distR="0" wp14:anchorId="6291A347" wp14:editId="7B8F1412">
            <wp:extent cx="5943600" cy="3507105"/>
            <wp:effectExtent l="0" t="0" r="0" b="0"/>
            <wp:docPr id="1979842537" name="Picture 1" descr="A graph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842537" name="Picture 1" descr="A graph of a triangl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760AF" w14:textId="455A52EA" w:rsidR="000E3361" w:rsidRPr="003577AC" w:rsidRDefault="000E3361" w:rsidP="009E08B6">
      <w:pPr>
        <w:spacing w:line="360" w:lineRule="auto"/>
        <w:contextualSpacing/>
        <w:mirrorIndents/>
        <w:rPr>
          <w:rFonts w:ascii="Times New Roman" w:hAnsi="Times New Roman" w:cs="Times New Roman"/>
        </w:rPr>
      </w:pPr>
      <w:r w:rsidRPr="003577AC">
        <w:rPr>
          <w:rFonts w:ascii="Times New Roman" w:hAnsi="Times New Roman" w:cs="Times New Roman"/>
        </w:rPr>
        <w:t xml:space="preserve">Visual response distributions (solid lines) and corresponding model-predicted distributions (dashed lines) are shown for four conditions (F0B0, F1B0, F1B1, F1B2). The top row depicts a </w:t>
      </w:r>
      <w:r w:rsidR="004F76DD" w:rsidRPr="003577AC">
        <w:rPr>
          <w:rFonts w:ascii="Times New Roman" w:hAnsi="Times New Roman" w:cs="Times New Roman"/>
        </w:rPr>
        <w:t xml:space="preserve">representative </w:t>
      </w:r>
      <w:r w:rsidRPr="003577AC">
        <w:rPr>
          <w:rFonts w:ascii="Times New Roman" w:hAnsi="Times New Roman" w:cs="Times New Roman"/>
        </w:rPr>
        <w:t xml:space="preserve">participant from the </w:t>
      </w:r>
      <w:r w:rsidR="00AE2B63" w:rsidRPr="003577AC">
        <w:rPr>
          <w:rFonts w:ascii="Times New Roman" w:hAnsi="Times New Roman" w:cs="Times New Roman"/>
        </w:rPr>
        <w:t xml:space="preserve">Low Vision </w:t>
      </w:r>
      <w:r w:rsidRPr="003577AC">
        <w:rPr>
          <w:rFonts w:ascii="Times New Roman" w:hAnsi="Times New Roman" w:cs="Times New Roman"/>
        </w:rPr>
        <w:t xml:space="preserve">group, and the bottom row depicts a </w:t>
      </w:r>
      <w:r w:rsidR="00AE2B63" w:rsidRPr="003577AC">
        <w:rPr>
          <w:rFonts w:ascii="Times New Roman" w:hAnsi="Times New Roman" w:cs="Times New Roman"/>
        </w:rPr>
        <w:t>Sighted Control</w:t>
      </w:r>
      <w:r w:rsidRPr="003577AC">
        <w:rPr>
          <w:rFonts w:ascii="Times New Roman" w:hAnsi="Times New Roman" w:cs="Times New Roman"/>
        </w:rPr>
        <w:t xml:space="preserve"> participant. Each panel shows the probability of reporting 0–2 flashes for that condition. Overall, the model provides a close approximation to participants’ response profiles, capturing both unimodal visual responses (F0B0, F1B0) and patterns associated with illusory percepts in multisensory conditions (F1B1, F1B2)</w:t>
      </w:r>
    </w:p>
    <w:p w14:paraId="52C2D81D" w14:textId="77777777" w:rsidR="00CC18BD" w:rsidRPr="003577AC" w:rsidRDefault="00CC18BD" w:rsidP="009E08B6">
      <w:pPr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78EF656B" w14:textId="1312A0D3" w:rsidR="00CC18BD" w:rsidRPr="003577AC" w:rsidRDefault="00CC18BD" w:rsidP="009E08B6">
      <w:pPr>
        <w:spacing w:line="360" w:lineRule="auto"/>
        <w:rPr>
          <w:rFonts w:ascii="Times New Roman" w:hAnsi="Times New Roman" w:cs="Times New Roman"/>
        </w:rPr>
      </w:pPr>
      <w:r w:rsidRPr="003577AC">
        <w:rPr>
          <w:rFonts w:ascii="Times New Roman" w:hAnsi="Times New Roman" w:cs="Times New Roman"/>
        </w:rPr>
        <w:br w:type="page"/>
      </w:r>
    </w:p>
    <w:sectPr w:rsidR="00CC18BD" w:rsidRPr="00357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B200E" w14:textId="77777777" w:rsidR="00287C9C" w:rsidRDefault="00287C9C" w:rsidP="008E53CD">
      <w:r>
        <w:separator/>
      </w:r>
    </w:p>
  </w:endnote>
  <w:endnote w:type="continuationSeparator" w:id="0">
    <w:p w14:paraId="4956916E" w14:textId="77777777" w:rsidR="00287C9C" w:rsidRDefault="00287C9C" w:rsidP="008E5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8135C" w14:textId="77777777" w:rsidR="00287C9C" w:rsidRDefault="00287C9C" w:rsidP="008E53CD">
      <w:r>
        <w:separator/>
      </w:r>
    </w:p>
  </w:footnote>
  <w:footnote w:type="continuationSeparator" w:id="0">
    <w:p w14:paraId="31D86DFA" w14:textId="77777777" w:rsidR="00287C9C" w:rsidRDefault="00287C9C" w:rsidP="008E5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6E"/>
    <w:rsid w:val="00004FBA"/>
    <w:rsid w:val="0002211E"/>
    <w:rsid w:val="00050DD6"/>
    <w:rsid w:val="000868A8"/>
    <w:rsid w:val="00086C8E"/>
    <w:rsid w:val="000A168E"/>
    <w:rsid w:val="000C0768"/>
    <w:rsid w:val="000C2448"/>
    <w:rsid w:val="000E3361"/>
    <w:rsid w:val="00117D98"/>
    <w:rsid w:val="00134A77"/>
    <w:rsid w:val="00197B83"/>
    <w:rsid w:val="001C0338"/>
    <w:rsid w:val="001D571A"/>
    <w:rsid w:val="001F0143"/>
    <w:rsid w:val="002205AE"/>
    <w:rsid w:val="00226D38"/>
    <w:rsid w:val="002460E0"/>
    <w:rsid w:val="00255E85"/>
    <w:rsid w:val="00287C9C"/>
    <w:rsid w:val="00287E6C"/>
    <w:rsid w:val="002F0D1F"/>
    <w:rsid w:val="002F2E49"/>
    <w:rsid w:val="0030246F"/>
    <w:rsid w:val="00327DCB"/>
    <w:rsid w:val="00333300"/>
    <w:rsid w:val="003577AC"/>
    <w:rsid w:val="00375FD9"/>
    <w:rsid w:val="0038159A"/>
    <w:rsid w:val="003A3E8D"/>
    <w:rsid w:val="00472CFB"/>
    <w:rsid w:val="00491332"/>
    <w:rsid w:val="004B6A06"/>
    <w:rsid w:val="004E7B2D"/>
    <w:rsid w:val="004F76DD"/>
    <w:rsid w:val="00507FB8"/>
    <w:rsid w:val="00517961"/>
    <w:rsid w:val="00566D7B"/>
    <w:rsid w:val="00573497"/>
    <w:rsid w:val="005805C0"/>
    <w:rsid w:val="0058509B"/>
    <w:rsid w:val="005B7836"/>
    <w:rsid w:val="005D13B7"/>
    <w:rsid w:val="005D75BB"/>
    <w:rsid w:val="005E2149"/>
    <w:rsid w:val="005E3828"/>
    <w:rsid w:val="005E7894"/>
    <w:rsid w:val="00607DFC"/>
    <w:rsid w:val="00616758"/>
    <w:rsid w:val="00630121"/>
    <w:rsid w:val="00642081"/>
    <w:rsid w:val="00651AB5"/>
    <w:rsid w:val="00680399"/>
    <w:rsid w:val="00682B98"/>
    <w:rsid w:val="006B007E"/>
    <w:rsid w:val="006E3B53"/>
    <w:rsid w:val="006E508C"/>
    <w:rsid w:val="006F680D"/>
    <w:rsid w:val="00707388"/>
    <w:rsid w:val="00716F28"/>
    <w:rsid w:val="00777D73"/>
    <w:rsid w:val="00791021"/>
    <w:rsid w:val="007939C3"/>
    <w:rsid w:val="007D30E2"/>
    <w:rsid w:val="007F414B"/>
    <w:rsid w:val="007F428F"/>
    <w:rsid w:val="00820CD3"/>
    <w:rsid w:val="00821733"/>
    <w:rsid w:val="008519F6"/>
    <w:rsid w:val="0085257A"/>
    <w:rsid w:val="00865DAA"/>
    <w:rsid w:val="008B08F6"/>
    <w:rsid w:val="008C57EE"/>
    <w:rsid w:val="008E53CD"/>
    <w:rsid w:val="008F1AFF"/>
    <w:rsid w:val="008F6FBC"/>
    <w:rsid w:val="00912A1C"/>
    <w:rsid w:val="0093104C"/>
    <w:rsid w:val="009B4AD1"/>
    <w:rsid w:val="009C4342"/>
    <w:rsid w:val="009E08B6"/>
    <w:rsid w:val="009E686E"/>
    <w:rsid w:val="00A031E7"/>
    <w:rsid w:val="00A25A90"/>
    <w:rsid w:val="00A32887"/>
    <w:rsid w:val="00A453F6"/>
    <w:rsid w:val="00A61878"/>
    <w:rsid w:val="00A6331C"/>
    <w:rsid w:val="00A821FA"/>
    <w:rsid w:val="00A9046E"/>
    <w:rsid w:val="00A91E8D"/>
    <w:rsid w:val="00AB2254"/>
    <w:rsid w:val="00AB2BDC"/>
    <w:rsid w:val="00AC6DA0"/>
    <w:rsid w:val="00AD1CE5"/>
    <w:rsid w:val="00AE2B63"/>
    <w:rsid w:val="00B12F6A"/>
    <w:rsid w:val="00B1564C"/>
    <w:rsid w:val="00B159D2"/>
    <w:rsid w:val="00B322B9"/>
    <w:rsid w:val="00B42C4C"/>
    <w:rsid w:val="00B65186"/>
    <w:rsid w:val="00B743C2"/>
    <w:rsid w:val="00B9285E"/>
    <w:rsid w:val="00BC0D00"/>
    <w:rsid w:val="00BE115C"/>
    <w:rsid w:val="00C544FB"/>
    <w:rsid w:val="00C76734"/>
    <w:rsid w:val="00C7791E"/>
    <w:rsid w:val="00CB693C"/>
    <w:rsid w:val="00CC18BD"/>
    <w:rsid w:val="00CE49D2"/>
    <w:rsid w:val="00D073DA"/>
    <w:rsid w:val="00D161D3"/>
    <w:rsid w:val="00D34766"/>
    <w:rsid w:val="00D349A4"/>
    <w:rsid w:val="00D4311D"/>
    <w:rsid w:val="00DA43EE"/>
    <w:rsid w:val="00DB5707"/>
    <w:rsid w:val="00DD325C"/>
    <w:rsid w:val="00DE6F64"/>
    <w:rsid w:val="00DF39A6"/>
    <w:rsid w:val="00E8212C"/>
    <w:rsid w:val="00EC4D9E"/>
    <w:rsid w:val="00F039A4"/>
    <w:rsid w:val="00F06737"/>
    <w:rsid w:val="00F4173A"/>
    <w:rsid w:val="00F47E3B"/>
    <w:rsid w:val="00F71B0D"/>
    <w:rsid w:val="00F7431A"/>
    <w:rsid w:val="00F85E0D"/>
    <w:rsid w:val="00F90C52"/>
    <w:rsid w:val="00FA0B32"/>
    <w:rsid w:val="00FA35A1"/>
    <w:rsid w:val="00FA63F4"/>
    <w:rsid w:val="00FC1455"/>
    <w:rsid w:val="00FD138A"/>
    <w:rsid w:val="00FD2538"/>
    <w:rsid w:val="00FE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FC9C3"/>
  <w15:chartTrackingRefBased/>
  <w15:docId w15:val="{50BAD199-7516-485E-A1D8-A8AE699C2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46E"/>
  </w:style>
  <w:style w:type="paragraph" w:styleId="Heading1">
    <w:name w:val="heading 1"/>
    <w:basedOn w:val="Normal"/>
    <w:next w:val="Normal"/>
    <w:link w:val="Heading1Char"/>
    <w:uiPriority w:val="9"/>
    <w:qFormat/>
    <w:rsid w:val="00A904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4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4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4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4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46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46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46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46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4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4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4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46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46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46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4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4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6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5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3CD"/>
  </w:style>
  <w:style w:type="paragraph" w:styleId="Footer">
    <w:name w:val="footer"/>
    <w:basedOn w:val="Normal"/>
    <w:link w:val="FooterChar"/>
    <w:uiPriority w:val="99"/>
    <w:unhideWhenUsed/>
    <w:rsid w:val="008E5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62C94-62E8-467B-843F-D20C795BD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2</TotalTime>
  <Pages>4</Pages>
  <Words>172</Words>
  <Characters>1048</Characters>
  <Application>Microsoft Office Word</Application>
  <DocSecurity>0</DocSecurity>
  <Lines>20</Lines>
  <Paragraphs>7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Yeuk Chin Ailene (Ailene)</dc:creator>
  <cp:keywords/>
  <dc:description/>
  <cp:lastModifiedBy>Chan, Yeuk Chin Ailene (Ailene)</cp:lastModifiedBy>
  <cp:revision>121</cp:revision>
  <dcterms:created xsi:type="dcterms:W3CDTF">2024-11-08T04:08:00Z</dcterms:created>
  <dcterms:modified xsi:type="dcterms:W3CDTF">2025-12-24T19:21:00Z</dcterms:modified>
</cp:coreProperties>
</file>